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56"/>
        <w:tblW w:w="0" w:type="auto"/>
        <w:tblLook w:val="04A0" w:firstRow="1" w:lastRow="0" w:firstColumn="1" w:lastColumn="0" w:noHBand="0" w:noVBand="1"/>
      </w:tblPr>
      <w:tblGrid>
        <w:gridCol w:w="1163"/>
        <w:gridCol w:w="1634"/>
        <w:gridCol w:w="1549"/>
        <w:gridCol w:w="1550"/>
        <w:gridCol w:w="1479"/>
        <w:gridCol w:w="1635"/>
      </w:tblGrid>
      <w:tr w:rsidR="004A6DD3" w:rsidRPr="007A632B" w14:paraId="072F3DF0" w14:textId="77777777" w:rsidTr="0026485D">
        <w:trPr>
          <w:trHeight w:val="165"/>
        </w:trPr>
        <w:tc>
          <w:tcPr>
            <w:tcW w:w="1163" w:type="dxa"/>
            <w:vAlign w:val="center"/>
            <w:hideMark/>
          </w:tcPr>
          <w:p w14:paraId="437F5BCF" w14:textId="77777777" w:rsidR="004A6DD3" w:rsidRPr="007A632B" w:rsidRDefault="004A6DD3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634" w:type="dxa"/>
            <w:vAlign w:val="center"/>
            <w:hideMark/>
          </w:tcPr>
          <w:p w14:paraId="07F1E7E6" w14:textId="134654D5" w:rsidR="004A6DD3" w:rsidRPr="007A632B" w:rsidRDefault="004A6DD3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Total costs</w:t>
            </w:r>
            <w:r w:rsidR="0080411E"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($)</w:t>
            </w:r>
          </w:p>
        </w:tc>
        <w:tc>
          <w:tcPr>
            <w:tcW w:w="1549" w:type="dxa"/>
            <w:vAlign w:val="center"/>
            <w:hideMark/>
          </w:tcPr>
          <w:p w14:paraId="665A11E8" w14:textId="77777777" w:rsidR="004A6DD3" w:rsidRPr="007A632B" w:rsidRDefault="004A6DD3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 costs</w:t>
            </w:r>
          </w:p>
        </w:tc>
        <w:tc>
          <w:tcPr>
            <w:tcW w:w="1550" w:type="dxa"/>
            <w:vAlign w:val="center"/>
            <w:hideMark/>
          </w:tcPr>
          <w:p w14:paraId="286DE9B1" w14:textId="77777777" w:rsidR="004A6DD3" w:rsidRPr="007A632B" w:rsidRDefault="004A6DD3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 medical costs</w:t>
            </w:r>
          </w:p>
        </w:tc>
        <w:tc>
          <w:tcPr>
            <w:tcW w:w="1479" w:type="dxa"/>
            <w:vAlign w:val="center"/>
            <w:hideMark/>
          </w:tcPr>
          <w:p w14:paraId="1BAB012C" w14:textId="77777777" w:rsidR="004A6DD3" w:rsidRPr="007A632B" w:rsidRDefault="004A6DD3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Direct nonmedical costs</w:t>
            </w:r>
          </w:p>
        </w:tc>
        <w:tc>
          <w:tcPr>
            <w:tcW w:w="1635" w:type="dxa"/>
            <w:vAlign w:val="center"/>
            <w:hideMark/>
          </w:tcPr>
          <w:p w14:paraId="0A58AE9C" w14:textId="77777777" w:rsidR="004A6DD3" w:rsidRPr="007A632B" w:rsidRDefault="004A6DD3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ndirect costs</w:t>
            </w:r>
          </w:p>
        </w:tc>
      </w:tr>
      <w:tr w:rsidR="00B2486E" w:rsidRPr="007A632B" w14:paraId="66B7E20E" w14:textId="77777777" w:rsidTr="0026485D">
        <w:trPr>
          <w:trHeight w:val="180"/>
        </w:trPr>
        <w:tc>
          <w:tcPr>
            <w:tcW w:w="1163" w:type="dxa"/>
            <w:vAlign w:val="center"/>
            <w:hideMark/>
          </w:tcPr>
          <w:p w14:paraId="3A67DA8F" w14:textId="7777777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</w:t>
            </w: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th</w:t>
            </w: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634" w:type="dxa"/>
            <w:vAlign w:val="center"/>
            <w:hideMark/>
          </w:tcPr>
          <w:p w14:paraId="3D386688" w14:textId="7F42E293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9.4E+06 (723.06)</w:t>
            </w:r>
          </w:p>
        </w:tc>
        <w:tc>
          <w:tcPr>
            <w:tcW w:w="1549" w:type="dxa"/>
            <w:vAlign w:val="center"/>
            <w:hideMark/>
          </w:tcPr>
          <w:p w14:paraId="37C24D4B" w14:textId="14F1814C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5E+06 (194.5)</w:t>
            </w:r>
          </w:p>
        </w:tc>
        <w:tc>
          <w:tcPr>
            <w:tcW w:w="1550" w:type="dxa"/>
            <w:vAlign w:val="center"/>
            <w:hideMark/>
          </w:tcPr>
          <w:p w14:paraId="341C0093" w14:textId="074031B0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2E+06 (170.15)</w:t>
            </w:r>
          </w:p>
        </w:tc>
        <w:tc>
          <w:tcPr>
            <w:tcW w:w="1479" w:type="dxa"/>
            <w:vAlign w:val="center"/>
            <w:hideMark/>
          </w:tcPr>
          <w:p w14:paraId="314EE870" w14:textId="6A7A6B41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0 (0)</w:t>
            </w:r>
          </w:p>
        </w:tc>
        <w:tc>
          <w:tcPr>
            <w:tcW w:w="1635" w:type="dxa"/>
            <w:vAlign w:val="center"/>
            <w:hideMark/>
          </w:tcPr>
          <w:p w14:paraId="3B37CCC8" w14:textId="202A0BAA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2E+06 (168.44)</w:t>
            </w:r>
          </w:p>
        </w:tc>
      </w:tr>
      <w:tr w:rsidR="00B2486E" w:rsidRPr="007A632B" w14:paraId="623C377A" w14:textId="77777777" w:rsidTr="0026485D">
        <w:trPr>
          <w:trHeight w:val="165"/>
        </w:trPr>
        <w:tc>
          <w:tcPr>
            <w:tcW w:w="1163" w:type="dxa"/>
            <w:vAlign w:val="center"/>
            <w:hideMark/>
          </w:tcPr>
          <w:p w14:paraId="37682547" w14:textId="7777777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5</w:t>
            </w: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</w:rPr>
              <w:t>th</w:t>
            </w: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634" w:type="dxa"/>
            <w:vAlign w:val="center"/>
            <w:hideMark/>
          </w:tcPr>
          <w:p w14:paraId="316AE7BD" w14:textId="247E778E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5.8E+08 (44028.08)</w:t>
            </w:r>
          </w:p>
        </w:tc>
        <w:tc>
          <w:tcPr>
            <w:tcW w:w="1549" w:type="dxa"/>
            <w:vAlign w:val="center"/>
            <w:hideMark/>
          </w:tcPr>
          <w:p w14:paraId="6D491A6B" w14:textId="525F37FF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7E+08 (20795.95)</w:t>
            </w:r>
          </w:p>
        </w:tc>
        <w:tc>
          <w:tcPr>
            <w:tcW w:w="1550" w:type="dxa"/>
            <w:vAlign w:val="center"/>
            <w:hideMark/>
          </w:tcPr>
          <w:p w14:paraId="28877621" w14:textId="15433825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7E+08 (20795.95)</w:t>
            </w:r>
          </w:p>
        </w:tc>
        <w:tc>
          <w:tcPr>
            <w:tcW w:w="1479" w:type="dxa"/>
            <w:vAlign w:val="center"/>
            <w:hideMark/>
          </w:tcPr>
          <w:p w14:paraId="6FCBA22F" w14:textId="442E587C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1.5E+07 (1148.44)</w:t>
            </w:r>
          </w:p>
        </w:tc>
        <w:tc>
          <w:tcPr>
            <w:tcW w:w="1635" w:type="dxa"/>
            <w:vAlign w:val="center"/>
            <w:hideMark/>
          </w:tcPr>
          <w:p w14:paraId="7219C8E0" w14:textId="091A8F31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4E+08 (30321.7)</w:t>
            </w:r>
          </w:p>
        </w:tc>
      </w:tr>
      <w:tr w:rsidR="00B2486E" w:rsidRPr="007A632B" w14:paraId="420368DB" w14:textId="77777777" w:rsidTr="0026485D">
        <w:trPr>
          <w:trHeight w:val="165"/>
        </w:trPr>
        <w:tc>
          <w:tcPr>
            <w:tcW w:w="1163" w:type="dxa"/>
            <w:vAlign w:val="center"/>
            <w:hideMark/>
          </w:tcPr>
          <w:p w14:paraId="3B293822" w14:textId="7777777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34" w:type="dxa"/>
            <w:vAlign w:val="center"/>
            <w:hideMark/>
          </w:tcPr>
          <w:p w14:paraId="375B5103" w14:textId="5B0D56E1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7E+07 (5385.42)</w:t>
            </w:r>
          </w:p>
        </w:tc>
        <w:tc>
          <w:tcPr>
            <w:tcW w:w="1549" w:type="dxa"/>
            <w:vAlign w:val="center"/>
            <w:hideMark/>
          </w:tcPr>
          <w:p w14:paraId="453F9FB4" w14:textId="68EB4000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8E+07 (2113.13)</w:t>
            </w:r>
          </w:p>
        </w:tc>
        <w:tc>
          <w:tcPr>
            <w:tcW w:w="1550" w:type="dxa"/>
            <w:vAlign w:val="center"/>
            <w:hideMark/>
          </w:tcPr>
          <w:p w14:paraId="34DE9E66" w14:textId="268D1892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5E+07 (1913.3)</w:t>
            </w:r>
          </w:p>
        </w:tc>
        <w:tc>
          <w:tcPr>
            <w:tcW w:w="1479" w:type="dxa"/>
            <w:vAlign w:val="center"/>
            <w:hideMark/>
          </w:tcPr>
          <w:p w14:paraId="5B6F7902" w14:textId="74F0BE8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5.1E+05 (39.05)</w:t>
            </w:r>
          </w:p>
        </w:tc>
        <w:tc>
          <w:tcPr>
            <w:tcW w:w="1635" w:type="dxa"/>
            <w:vAlign w:val="center"/>
            <w:hideMark/>
          </w:tcPr>
          <w:p w14:paraId="5E822647" w14:textId="358350A2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7.7E+06 (589.54)</w:t>
            </w:r>
          </w:p>
        </w:tc>
      </w:tr>
      <w:tr w:rsidR="00B2486E" w:rsidRPr="007A632B" w14:paraId="656DCFB4" w14:textId="77777777" w:rsidTr="0026485D">
        <w:trPr>
          <w:trHeight w:val="165"/>
        </w:trPr>
        <w:tc>
          <w:tcPr>
            <w:tcW w:w="1163" w:type="dxa"/>
            <w:vAlign w:val="center"/>
            <w:hideMark/>
          </w:tcPr>
          <w:p w14:paraId="17DA6517" w14:textId="7777777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634" w:type="dxa"/>
            <w:vAlign w:val="center"/>
            <w:hideMark/>
          </w:tcPr>
          <w:p w14:paraId="3064DA6E" w14:textId="1EE17B3F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E+08 (14992.61)</w:t>
            </w:r>
          </w:p>
        </w:tc>
        <w:tc>
          <w:tcPr>
            <w:tcW w:w="1549" w:type="dxa"/>
            <w:vAlign w:val="center"/>
            <w:hideMark/>
          </w:tcPr>
          <w:p w14:paraId="281C74D8" w14:textId="374DC8D9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5.5E+07 (4244.63)</w:t>
            </w:r>
          </w:p>
        </w:tc>
        <w:tc>
          <w:tcPr>
            <w:tcW w:w="1550" w:type="dxa"/>
            <w:vAlign w:val="center"/>
            <w:hideMark/>
          </w:tcPr>
          <w:p w14:paraId="66BB55DD" w14:textId="435913CF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5.5E+07 (4182.62)</w:t>
            </w:r>
          </w:p>
        </w:tc>
        <w:tc>
          <w:tcPr>
            <w:tcW w:w="1479" w:type="dxa"/>
            <w:vAlign w:val="center"/>
            <w:hideMark/>
          </w:tcPr>
          <w:p w14:paraId="3BD9DF7E" w14:textId="4D882562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1.5E+06 (114.84)</w:t>
            </w:r>
          </w:p>
        </w:tc>
        <w:tc>
          <w:tcPr>
            <w:tcW w:w="1635" w:type="dxa"/>
            <w:vAlign w:val="center"/>
            <w:hideMark/>
          </w:tcPr>
          <w:p w14:paraId="305FC74E" w14:textId="08E13045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1E+08 (8012.42)</w:t>
            </w:r>
          </w:p>
        </w:tc>
      </w:tr>
      <w:tr w:rsidR="00B2486E" w:rsidRPr="007A632B" w14:paraId="5150117E" w14:textId="77777777" w:rsidTr="0026485D">
        <w:trPr>
          <w:trHeight w:val="165"/>
        </w:trPr>
        <w:tc>
          <w:tcPr>
            <w:tcW w:w="1163" w:type="dxa"/>
            <w:vAlign w:val="center"/>
            <w:hideMark/>
          </w:tcPr>
          <w:p w14:paraId="40C61A76" w14:textId="7777777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34" w:type="dxa"/>
            <w:vAlign w:val="center"/>
            <w:hideMark/>
          </w:tcPr>
          <w:p w14:paraId="0AF1F431" w14:textId="66F03B8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1.7E+08 (12703.05)</w:t>
            </w:r>
          </w:p>
        </w:tc>
        <w:tc>
          <w:tcPr>
            <w:tcW w:w="1549" w:type="dxa"/>
            <w:vAlign w:val="center"/>
            <w:hideMark/>
          </w:tcPr>
          <w:p w14:paraId="7F31AEAC" w14:textId="16D6130C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7.2E+07 (5504.69)</w:t>
            </w:r>
          </w:p>
        </w:tc>
        <w:tc>
          <w:tcPr>
            <w:tcW w:w="1550" w:type="dxa"/>
            <w:vAlign w:val="center"/>
            <w:hideMark/>
          </w:tcPr>
          <w:p w14:paraId="30070980" w14:textId="3D83B01F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6.9E+07 (5308.92)</w:t>
            </w:r>
          </w:p>
        </w:tc>
        <w:tc>
          <w:tcPr>
            <w:tcW w:w="1479" w:type="dxa"/>
            <w:vAlign w:val="center"/>
            <w:hideMark/>
          </w:tcPr>
          <w:p w14:paraId="190447A6" w14:textId="5E1C8FCE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6E+06 (195.77)</w:t>
            </w:r>
          </w:p>
        </w:tc>
        <w:tc>
          <w:tcPr>
            <w:tcW w:w="1635" w:type="dxa"/>
            <w:vAlign w:val="center"/>
            <w:hideMark/>
          </w:tcPr>
          <w:p w14:paraId="543D5E1B" w14:textId="2673FBD3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9.4E+07 (7198.36)</w:t>
            </w:r>
          </w:p>
        </w:tc>
      </w:tr>
      <w:tr w:rsidR="00B2486E" w:rsidRPr="007A632B" w14:paraId="00E00C07" w14:textId="77777777" w:rsidTr="0026485D">
        <w:trPr>
          <w:trHeight w:val="165"/>
        </w:trPr>
        <w:tc>
          <w:tcPr>
            <w:tcW w:w="1163" w:type="dxa"/>
            <w:vAlign w:val="center"/>
            <w:hideMark/>
          </w:tcPr>
          <w:p w14:paraId="07BBE6E5" w14:textId="7777777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34" w:type="dxa"/>
            <w:vAlign w:val="center"/>
            <w:hideMark/>
          </w:tcPr>
          <w:p w14:paraId="4E9583AE" w14:textId="28E9B04B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.5E+08 (19457)</w:t>
            </w:r>
          </w:p>
        </w:tc>
        <w:tc>
          <w:tcPr>
            <w:tcW w:w="1549" w:type="dxa"/>
            <w:vAlign w:val="center"/>
            <w:hideMark/>
          </w:tcPr>
          <w:p w14:paraId="58E995A8" w14:textId="7B91B513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1.5E+08 (11158.3)</w:t>
            </w:r>
          </w:p>
        </w:tc>
        <w:tc>
          <w:tcPr>
            <w:tcW w:w="1550" w:type="dxa"/>
            <w:vAlign w:val="center"/>
            <w:hideMark/>
          </w:tcPr>
          <w:p w14:paraId="141F3A02" w14:textId="6ECB7BA3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1.5E+08 (11152.55)</w:t>
            </w:r>
          </w:p>
        </w:tc>
        <w:tc>
          <w:tcPr>
            <w:tcW w:w="1479" w:type="dxa"/>
            <w:vAlign w:val="center"/>
            <w:hideMark/>
          </w:tcPr>
          <w:p w14:paraId="0D010864" w14:textId="0050FF40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6.4E+06 (488.44)</w:t>
            </w:r>
          </w:p>
        </w:tc>
        <w:tc>
          <w:tcPr>
            <w:tcW w:w="1635" w:type="dxa"/>
            <w:vAlign w:val="center"/>
            <w:hideMark/>
          </w:tcPr>
          <w:p w14:paraId="7BAB9780" w14:textId="0B418AF7" w:rsidR="00B2486E" w:rsidRPr="007A632B" w:rsidRDefault="00B2486E" w:rsidP="0026485D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A632B">
              <w:rPr>
                <w:rFonts w:asciiTheme="minorBidi" w:hAnsiTheme="minorBidi"/>
                <w:sz w:val="20"/>
                <w:szCs w:val="20"/>
              </w:rPr>
              <w:t>2E+08 (15436.41)</w:t>
            </w:r>
          </w:p>
        </w:tc>
      </w:tr>
    </w:tbl>
    <w:p w14:paraId="0A4BEAD7" w14:textId="5279BFEA" w:rsidR="0026485D" w:rsidRPr="0026485D" w:rsidRDefault="00976A69" w:rsidP="0026485D">
      <w:pPr>
        <w:tabs>
          <w:tab w:val="left" w:pos="2794"/>
        </w:tabs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Additional </w:t>
      </w:r>
      <w:r w:rsidR="0026485D" w:rsidRPr="0026485D">
        <w:rPr>
          <w:rFonts w:asciiTheme="minorBidi" w:hAnsiTheme="minorBidi"/>
          <w:sz w:val="20"/>
          <w:szCs w:val="20"/>
        </w:rPr>
        <w:t xml:space="preserve">table 1. </w:t>
      </w:r>
      <w:r w:rsidR="0026485D" w:rsidRPr="0026485D">
        <w:rPr>
          <w:rFonts w:asciiTheme="minorBidi" w:hAnsiTheme="minorBidi"/>
          <w:sz w:val="20"/>
          <w:szCs w:val="20"/>
          <w:lang w:bidi="fa-IR"/>
        </w:rPr>
        <w:t xml:space="preserve">The total and category-based costs in Iranian </w:t>
      </w:r>
      <w:proofErr w:type="spellStart"/>
      <w:r w:rsidR="0026485D">
        <w:rPr>
          <w:rFonts w:asciiTheme="minorBidi" w:hAnsiTheme="minorBidi"/>
          <w:sz w:val="20"/>
          <w:szCs w:val="20"/>
          <w:lang w:bidi="fa-IR"/>
        </w:rPr>
        <w:t>r</w:t>
      </w:r>
      <w:r w:rsidR="0026485D" w:rsidRPr="0026485D">
        <w:rPr>
          <w:rFonts w:asciiTheme="minorBidi" w:hAnsiTheme="minorBidi"/>
          <w:sz w:val="20"/>
          <w:szCs w:val="20"/>
          <w:lang w:bidi="fa-IR"/>
        </w:rPr>
        <w:t>ial</w:t>
      </w:r>
      <w:proofErr w:type="spellEnd"/>
      <w:r w:rsidR="0026485D" w:rsidRPr="0026485D">
        <w:rPr>
          <w:rFonts w:asciiTheme="minorBidi" w:hAnsiTheme="minorBidi"/>
          <w:sz w:val="20"/>
          <w:szCs w:val="20"/>
          <w:lang w:bidi="fa-IR"/>
        </w:rPr>
        <w:t xml:space="preserve"> (PPP $) per patient from perspective of the society for the raw data (IQR: Interquartile range, SD: Standard deviation)</w:t>
      </w:r>
    </w:p>
    <w:p w14:paraId="2E3A2C34" w14:textId="77777777" w:rsidR="004A6DD3" w:rsidRDefault="004A6DD3" w:rsidP="004A6DD3">
      <w:pPr>
        <w:tabs>
          <w:tab w:val="left" w:pos="2794"/>
        </w:tabs>
        <w:rPr>
          <w:rFonts w:ascii="Times New Roman" w:hAnsi="Times New Roman" w:cs="Times New Roman"/>
        </w:rPr>
      </w:pPr>
    </w:p>
    <w:p w14:paraId="1448A1B0" w14:textId="77777777" w:rsidR="004A6DD3" w:rsidRDefault="004A6DD3" w:rsidP="004A6DD3"/>
    <w:p w14:paraId="3913BDF7" w14:textId="77777777" w:rsidR="008527DF" w:rsidRDefault="00976A69">
      <w:bookmarkStart w:id="0" w:name="_GoBack"/>
      <w:bookmarkEnd w:id="0"/>
    </w:p>
    <w:sectPr w:rsidR="008527DF" w:rsidSect="007B05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B81A3" w16cex:dateUtc="2021-05-16T15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D48348" w16cid:durableId="244B81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DD3"/>
    <w:rsid w:val="00046996"/>
    <w:rsid w:val="00074A6C"/>
    <w:rsid w:val="00105666"/>
    <w:rsid w:val="001335D7"/>
    <w:rsid w:val="00134749"/>
    <w:rsid w:val="001959E1"/>
    <w:rsid w:val="001C44A1"/>
    <w:rsid w:val="001D5A0B"/>
    <w:rsid w:val="001F6658"/>
    <w:rsid w:val="002062A8"/>
    <w:rsid w:val="00210541"/>
    <w:rsid w:val="0026485D"/>
    <w:rsid w:val="0026706E"/>
    <w:rsid w:val="002837D0"/>
    <w:rsid w:val="00303342"/>
    <w:rsid w:val="00304F9E"/>
    <w:rsid w:val="003164C2"/>
    <w:rsid w:val="00324261"/>
    <w:rsid w:val="00367AC0"/>
    <w:rsid w:val="00367ADD"/>
    <w:rsid w:val="003F76C9"/>
    <w:rsid w:val="00400D59"/>
    <w:rsid w:val="004653A0"/>
    <w:rsid w:val="00481376"/>
    <w:rsid w:val="00487A60"/>
    <w:rsid w:val="004A6DD3"/>
    <w:rsid w:val="00512658"/>
    <w:rsid w:val="00540D91"/>
    <w:rsid w:val="00566755"/>
    <w:rsid w:val="005A3265"/>
    <w:rsid w:val="005C38EA"/>
    <w:rsid w:val="005C51B9"/>
    <w:rsid w:val="00601A8F"/>
    <w:rsid w:val="00625F9D"/>
    <w:rsid w:val="00645648"/>
    <w:rsid w:val="006576F7"/>
    <w:rsid w:val="0066660E"/>
    <w:rsid w:val="006675CF"/>
    <w:rsid w:val="006E19D4"/>
    <w:rsid w:val="006E1A1D"/>
    <w:rsid w:val="007031E6"/>
    <w:rsid w:val="007A632B"/>
    <w:rsid w:val="007B0590"/>
    <w:rsid w:val="007B207F"/>
    <w:rsid w:val="0080411E"/>
    <w:rsid w:val="00892004"/>
    <w:rsid w:val="008B2991"/>
    <w:rsid w:val="008C5B93"/>
    <w:rsid w:val="009329A6"/>
    <w:rsid w:val="00976A69"/>
    <w:rsid w:val="00981169"/>
    <w:rsid w:val="00990F43"/>
    <w:rsid w:val="00A204BF"/>
    <w:rsid w:val="00A33AC4"/>
    <w:rsid w:val="00A53C04"/>
    <w:rsid w:val="00A66A7E"/>
    <w:rsid w:val="00AA4236"/>
    <w:rsid w:val="00AD1786"/>
    <w:rsid w:val="00B2486E"/>
    <w:rsid w:val="00B61BBE"/>
    <w:rsid w:val="00BD796D"/>
    <w:rsid w:val="00BE3BFB"/>
    <w:rsid w:val="00BE422B"/>
    <w:rsid w:val="00C05351"/>
    <w:rsid w:val="00C44945"/>
    <w:rsid w:val="00C75E31"/>
    <w:rsid w:val="00D65790"/>
    <w:rsid w:val="00D705A6"/>
    <w:rsid w:val="00DA170E"/>
    <w:rsid w:val="00DE4315"/>
    <w:rsid w:val="00DF0A65"/>
    <w:rsid w:val="00E32BFE"/>
    <w:rsid w:val="00E46FAC"/>
    <w:rsid w:val="00ED7601"/>
    <w:rsid w:val="00EE6A7C"/>
    <w:rsid w:val="00F37D98"/>
    <w:rsid w:val="00F50E09"/>
    <w:rsid w:val="00F9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AFC2F"/>
  <w15:chartTrackingRefBased/>
  <w15:docId w15:val="{A32ABF0A-F92C-8844-B2F9-20BE4617B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A6DD3"/>
  </w:style>
  <w:style w:type="character" w:styleId="CommentReference">
    <w:name w:val="annotation reference"/>
    <w:basedOn w:val="DefaultParagraphFont"/>
    <w:uiPriority w:val="99"/>
    <w:semiHidden/>
    <w:unhideWhenUsed/>
    <w:rsid w:val="00804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1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1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8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8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odalinezhad@outlook.com</dc:creator>
  <cp:keywords/>
  <dc:description/>
  <cp:lastModifiedBy>Revathi Thangaraj</cp:lastModifiedBy>
  <cp:revision>10</cp:revision>
  <dcterms:created xsi:type="dcterms:W3CDTF">2020-07-14T09:17:00Z</dcterms:created>
  <dcterms:modified xsi:type="dcterms:W3CDTF">2023-11-01T13:55:00Z</dcterms:modified>
</cp:coreProperties>
</file>